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1DE6" w:rsidRPr="00382DEC" w:rsidRDefault="00382DEC" w:rsidP="00382DEC">
      <w:pPr>
        <w:spacing w:line="360" w:lineRule="auto"/>
        <w:rPr>
          <w:rFonts w:ascii="Times" w:hAnsi="Times" w:cs="Times New Roman"/>
          <w:sz w:val="24"/>
          <w:szCs w:val="24"/>
          <w:lang w:val="en-US"/>
        </w:rPr>
      </w:pPr>
      <w:r w:rsidRPr="00382DEC">
        <w:rPr>
          <w:rFonts w:ascii="Times" w:hAnsi="Times" w:cs="Times New Roman"/>
          <w:b/>
          <w:sz w:val="24"/>
          <w:szCs w:val="24"/>
          <w:lang w:val="en-US"/>
        </w:rPr>
        <w:t>Table S2. Results of SAMOVA for the NL and OL datasets (1858 and 145 SNPs, respectively).</w:t>
      </w:r>
      <w:r w:rsidRPr="00382DEC">
        <w:rPr>
          <w:rFonts w:ascii="Times" w:hAnsi="Times" w:cs="Times New Roman"/>
          <w:sz w:val="24"/>
          <w:szCs w:val="24"/>
          <w:lang w:val="en-US"/>
        </w:rPr>
        <w:t xml:space="preserve"> The best representation of the observed clusters was obtained without previously defined groups.</w:t>
      </w:r>
    </w:p>
    <w:tbl>
      <w:tblPr>
        <w:tblW w:w="86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1200"/>
        <w:gridCol w:w="1518"/>
        <w:gridCol w:w="1134"/>
      </w:tblGrid>
      <w:tr w:rsidR="00C70440" w:rsidRPr="00C70440" w:rsidTr="00C70440">
        <w:trPr>
          <w:trHeight w:val="300"/>
        </w:trPr>
        <w:tc>
          <w:tcPr>
            <w:tcW w:w="8672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NL</w:t>
            </w:r>
          </w:p>
        </w:tc>
      </w:tr>
      <w:tr w:rsidR="00C70440" w:rsidRPr="00C70440" w:rsidTr="00C70440">
        <w:trPr>
          <w:trHeight w:val="600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wo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groups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ource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of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varation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% of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variance</w:t>
            </w:r>
            <w:proofErr w:type="spellEnd"/>
          </w:p>
        </w:tc>
        <w:tc>
          <w:tcPr>
            <w:tcW w:w="15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Fixation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index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>p</w:t>
            </w:r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-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value</w:t>
            </w:r>
            <w:proofErr w:type="spellEnd"/>
          </w:p>
        </w:tc>
      </w:tr>
      <w:tr w:rsidR="00C70440" w:rsidRPr="00C70440" w:rsidTr="00C70440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[SRO-SON-LOR-LPA-TSA-SIN-NAY-COL-MCH-GRO-PTO-OAX-SLV-CRI-PAN-ECU]</w:t>
            </w:r>
          </w:p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[CLB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ong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43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</w:t>
            </w: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MX"/>
              </w:rPr>
              <w:t>CT</w:t>
            </w: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= 0.03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S</w:t>
            </w:r>
          </w:p>
        </w:tc>
      </w:tr>
      <w:tr w:rsidR="00C70440" w:rsidRPr="00C70440" w:rsidTr="00C70440">
        <w:trPr>
          <w:trHeight w:val="60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ong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opulations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within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2.9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</w:t>
            </w: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MX"/>
              </w:rPr>
              <w:t>SC</w:t>
            </w: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= -0.0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S</w:t>
            </w:r>
          </w:p>
        </w:tc>
      </w:tr>
      <w:tr w:rsidR="00C70440" w:rsidRPr="00C70440" w:rsidTr="00C70440">
        <w:trPr>
          <w:trHeight w:val="60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ong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dividuals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within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opul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1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</w:t>
            </w: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MX"/>
              </w:rPr>
              <w:t>IS</w:t>
            </w: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= 0.0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</w:t>
            </w:r>
          </w:p>
        </w:tc>
      </w:tr>
      <w:tr w:rsidR="00C70440" w:rsidRPr="00C70440" w:rsidTr="00C70440">
        <w:trPr>
          <w:trHeight w:val="300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Within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opulatio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4.3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</w:t>
            </w: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MX"/>
              </w:rPr>
              <w:t>ST</w:t>
            </w: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= 0.05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</w:t>
            </w:r>
          </w:p>
        </w:tc>
      </w:tr>
      <w:tr w:rsidR="00C70440" w:rsidRPr="00C70440" w:rsidTr="00C70440">
        <w:trPr>
          <w:trHeight w:val="300"/>
        </w:trPr>
        <w:tc>
          <w:tcPr>
            <w:tcW w:w="86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OL</w:t>
            </w:r>
          </w:p>
        </w:tc>
      </w:tr>
      <w:tr w:rsidR="00C70440" w:rsidRPr="00C70440" w:rsidTr="00C70440">
        <w:trPr>
          <w:trHeight w:val="600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wo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groups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ource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of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varation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% of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variance</w:t>
            </w:r>
            <w:proofErr w:type="spellEnd"/>
          </w:p>
        </w:tc>
        <w:tc>
          <w:tcPr>
            <w:tcW w:w="15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Fixation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index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>p</w:t>
            </w:r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-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value</w:t>
            </w:r>
            <w:proofErr w:type="spellEnd"/>
          </w:p>
        </w:tc>
      </w:tr>
      <w:tr w:rsidR="00C70440" w:rsidRPr="00C70440" w:rsidTr="00C70440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[SRO-SON-LOR-LPA-TSA-SIN-NAY-COL-MCH-GRO-PTO-OAX-SLV-CRI]</w:t>
            </w:r>
          </w:p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[PAN-CLB-ECU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ong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8.29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</w:t>
            </w: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MX"/>
              </w:rPr>
              <w:t>CT</w:t>
            </w: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= 0.48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</w:t>
            </w:r>
          </w:p>
        </w:tc>
      </w:tr>
      <w:tr w:rsidR="00C70440" w:rsidRPr="00C70440" w:rsidTr="00C70440">
        <w:trPr>
          <w:trHeight w:val="60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ong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opulations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within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</w:t>
            </w: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MX"/>
              </w:rPr>
              <w:t>SC</w:t>
            </w: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= 0.0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S</w:t>
            </w:r>
          </w:p>
        </w:tc>
      </w:tr>
      <w:tr w:rsidR="00C70440" w:rsidRPr="00C70440" w:rsidTr="00C70440">
        <w:trPr>
          <w:trHeight w:val="60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ong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dividuals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within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opul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</w:t>
            </w: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MX"/>
              </w:rPr>
              <w:t>IS</w:t>
            </w: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= -0.0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S</w:t>
            </w:r>
          </w:p>
        </w:tc>
      </w:tr>
      <w:tr w:rsidR="00C70440" w:rsidRPr="00C70440" w:rsidTr="00C70440">
        <w:trPr>
          <w:trHeight w:val="30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Within</w:t>
            </w:r>
            <w:proofErr w:type="spellEnd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opulatio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1.3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</w:t>
            </w: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MX"/>
              </w:rPr>
              <w:t>ST</w:t>
            </w: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= 0.49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440" w:rsidRPr="00C70440" w:rsidRDefault="00C70440" w:rsidP="00C7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70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&lt; 0.001</w:t>
            </w:r>
          </w:p>
        </w:tc>
      </w:tr>
    </w:tbl>
    <w:p w:rsidR="00C70440" w:rsidRPr="00F9431E" w:rsidRDefault="00D82EC0" w:rsidP="00391B3C">
      <w:r w:rsidRPr="00B24EEA">
        <w:rPr>
          <w:rFonts w:ascii="Times" w:hAnsi="Times" w:cs="Times New Roman"/>
          <w:b/>
          <w:sz w:val="24"/>
          <w:szCs w:val="24"/>
        </w:rPr>
        <w:t>Note:</w:t>
      </w:r>
      <w:r w:rsidRPr="00EC5750">
        <w:rPr>
          <w:rFonts w:ascii="Times" w:hAnsi="Times" w:cs="Times New Roman"/>
          <w:b/>
          <w:sz w:val="24"/>
          <w:szCs w:val="24"/>
        </w:rPr>
        <w:t xml:space="preserve"> </w:t>
      </w:r>
      <w:r w:rsidRPr="00EC5750">
        <w:rPr>
          <w:rFonts w:ascii="Times" w:hAnsi="Times" w:cs="Times New Roman"/>
          <w:sz w:val="24"/>
          <w:szCs w:val="24"/>
        </w:rPr>
        <w:t>NS = no significant</w:t>
      </w:r>
      <w:bookmarkStart w:id="0" w:name="_GoBack"/>
      <w:bookmarkEnd w:id="0"/>
    </w:p>
    <w:sectPr w:rsidR="00C70440" w:rsidRPr="00F9431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440"/>
    <w:rsid w:val="00077028"/>
    <w:rsid w:val="002D654B"/>
    <w:rsid w:val="00382DEC"/>
    <w:rsid w:val="00391B3C"/>
    <w:rsid w:val="00C70440"/>
    <w:rsid w:val="00D82EC0"/>
    <w:rsid w:val="00F9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05C177-C6A0-4D39-A0A0-F81671391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38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9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</dc:creator>
  <cp:keywords/>
  <dc:description/>
  <cp:lastModifiedBy>Fernando</cp:lastModifiedBy>
  <cp:revision>4</cp:revision>
  <dcterms:created xsi:type="dcterms:W3CDTF">2022-08-07T04:22:00Z</dcterms:created>
  <dcterms:modified xsi:type="dcterms:W3CDTF">2022-10-04T22:46:00Z</dcterms:modified>
</cp:coreProperties>
</file>